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6F1" w:rsidRPr="00FF0E63" w:rsidRDefault="00FF0E63" w:rsidP="00FF0E6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 1</w:t>
      </w:r>
    </w:p>
    <w:p w:rsidR="002B51A7" w:rsidRPr="00FF0E63" w:rsidRDefault="00FF0E63" w:rsidP="00FF0E6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FF0E63">
        <w:rPr>
          <w:rFonts w:ascii="Times New Roman" w:eastAsia="宋体" w:hAnsi="Times New Roman" w:cs="Times New Roman"/>
          <w:b/>
          <w:kern w:val="0"/>
          <w:sz w:val="22"/>
        </w:rPr>
        <w:t>Supplementary t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able 1. Pathogens </w:t>
      </w:r>
      <w:r w:rsidR="003C6B4C" w:rsidRPr="00A254EF">
        <w:rPr>
          <w:rFonts w:ascii="Times New Roman" w:eastAsia="宋体" w:hAnsi="Times New Roman" w:cs="Times New Roman"/>
          <w:b/>
          <w:kern w:val="0"/>
          <w:sz w:val="22"/>
        </w:rPr>
        <w:t>detected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A254EF">
        <w:rPr>
          <w:rFonts w:ascii="Times New Roman" w:eastAsia="宋体" w:hAnsi="Times New Roman" w:cs="Times New Roman" w:hint="eastAsia"/>
          <w:b/>
          <w:kern w:val="0"/>
          <w:sz w:val="22"/>
        </w:rPr>
        <w:t>from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160 </w:t>
      </w:r>
      <w:r w:rsidR="00A254EF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pediatric 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>HLH patients according to survival groups,</w:t>
      </w:r>
      <w:r w:rsidR="002B51A7" w:rsidRPr="00FF0E63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>n(%)</w:t>
      </w:r>
    </w:p>
    <w:tbl>
      <w:tblPr>
        <w:tblW w:w="823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567"/>
        <w:gridCol w:w="1276"/>
        <w:gridCol w:w="1559"/>
        <w:gridCol w:w="1417"/>
        <w:gridCol w:w="1418"/>
      </w:tblGrid>
      <w:tr w:rsidR="002B51A7" w:rsidRPr="00FF0E63" w:rsidTr="005450F0">
        <w:trPr>
          <w:trHeight w:val="900"/>
        </w:trPr>
        <w:tc>
          <w:tcPr>
            <w:tcW w:w="256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51A7" w:rsidRPr="00FF0E63" w:rsidRDefault="003C6B4C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="002B51A7" w:rsidRPr="00FF0E63">
              <w:rPr>
                <w:rFonts w:ascii="Times New Roman" w:eastAsia="宋体" w:hAnsi="Times New Roman" w:cs="Times New Roman"/>
                <w:kern w:val="0"/>
                <w:sz w:val="22"/>
              </w:rPr>
              <w:t>athogen</w:t>
            </w:r>
            <w:r w:rsidRPr="00FF0E63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="005F4D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5F4D73" w:rsidRPr="004E780C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2B51A7" w:rsidRPr="00FF0E63" w:rsidRDefault="002B51A7" w:rsidP="00FF0E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ll</w:t>
            </w:r>
          </w:p>
          <w:p w:rsidR="002B51A7" w:rsidRPr="00FF0E63" w:rsidRDefault="002B51A7" w:rsidP="00FF0E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(N=1</w:t>
            </w:r>
            <w:r w:rsidR="00487751"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6</w:t>
            </w: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)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1A7" w:rsidRPr="00FF0E63" w:rsidRDefault="002B51A7" w:rsidP="00FF0E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Survival days </w:t>
            </w: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a</w:t>
            </w:r>
          </w:p>
        </w:tc>
      </w:tr>
      <w:tr w:rsidR="002B51A7" w:rsidRPr="00FF0E63" w:rsidTr="005F4D73">
        <w:trPr>
          <w:trHeight w:val="300"/>
        </w:trPr>
        <w:tc>
          <w:tcPr>
            <w:tcW w:w="256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&gt;30 days</w:t>
            </w:r>
          </w:p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487751" w:rsidRPr="00FF0E63">
              <w:rPr>
                <w:rFonts w:ascii="Times New Roman" w:hAnsi="Times New Roman" w:cs="Times New Roman"/>
                <w:sz w:val="22"/>
              </w:rPr>
              <w:t>108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≤30 days</w:t>
            </w:r>
          </w:p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487751" w:rsidRPr="00FF0E63">
              <w:rPr>
                <w:rFonts w:ascii="Times New Roman" w:hAnsi="Times New Roman" w:cs="Times New Roman"/>
                <w:sz w:val="22"/>
              </w:rPr>
              <w:t>46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≤7 days</w:t>
            </w:r>
          </w:p>
          <w:p w:rsidR="002B51A7" w:rsidRPr="00FF0E63" w:rsidRDefault="002B51A7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487751" w:rsidRPr="00FF0E63">
              <w:rPr>
                <w:rFonts w:ascii="Times New Roman" w:hAnsi="Times New Roman" w:cs="Times New Roman"/>
                <w:sz w:val="22"/>
              </w:rPr>
              <w:t>18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4D73" w:rsidRPr="00FF0E63" w:rsidTr="005F4D73">
        <w:trPr>
          <w:trHeight w:val="270"/>
        </w:trPr>
        <w:tc>
          <w:tcPr>
            <w:tcW w:w="2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F4D73" w:rsidRPr="00FF0E63" w:rsidRDefault="005F4D7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ny pathogen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F4D73" w:rsidRPr="005F4D73" w:rsidRDefault="005F4D73" w:rsidP="005F4D73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4D73">
              <w:rPr>
                <w:rFonts w:ascii="Times New Roman" w:hAnsi="Times New Roman" w:cs="Times New Roman" w:hint="eastAsia"/>
                <w:color w:val="000000"/>
                <w:sz w:val="22"/>
              </w:rPr>
              <w:t>143 (89.4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F4D73" w:rsidRPr="005F4D73" w:rsidRDefault="005F4D73" w:rsidP="005F4D73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4D73">
              <w:rPr>
                <w:rFonts w:ascii="Times New Roman" w:hAnsi="Times New Roman" w:cs="Times New Roman" w:hint="eastAsia"/>
                <w:color w:val="000000"/>
                <w:sz w:val="22"/>
              </w:rPr>
              <w:t>101 (93.5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5F4D73" w:rsidRPr="005F4D73" w:rsidRDefault="005F4D73" w:rsidP="005F4D73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4D73">
              <w:rPr>
                <w:rFonts w:ascii="Times New Roman" w:hAnsi="Times New Roman" w:cs="Times New Roman" w:hint="eastAsia"/>
                <w:color w:val="000000"/>
                <w:sz w:val="22"/>
              </w:rPr>
              <w:t>39 (84.8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F4D73" w:rsidRPr="005F4D73" w:rsidRDefault="005F4D73" w:rsidP="005F4D73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4D73">
              <w:rPr>
                <w:rFonts w:ascii="Times New Roman" w:hAnsi="Times New Roman" w:cs="Times New Roman" w:hint="eastAsia"/>
                <w:color w:val="000000"/>
                <w:sz w:val="22"/>
              </w:rPr>
              <w:t>12 (66.7)</w:t>
            </w:r>
          </w:p>
        </w:tc>
      </w:tr>
      <w:tr w:rsidR="00E87153" w:rsidRPr="00FF0E63" w:rsidTr="005F4D73">
        <w:trPr>
          <w:trHeight w:val="270"/>
        </w:trPr>
        <w:tc>
          <w:tcPr>
            <w:tcW w:w="2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87153" w:rsidRDefault="00E8715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BV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87153" w:rsidRPr="00FF0E63" w:rsidRDefault="005F4D7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6AD">
              <w:rPr>
                <w:rFonts w:ascii="Times New Roman" w:hAnsi="Times New Roman" w:cs="Times New Roman"/>
                <w:color w:val="000000"/>
                <w:sz w:val="22"/>
              </w:rPr>
              <w:t>88 (55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87153" w:rsidRPr="00FF0E63" w:rsidRDefault="005F4D7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6AD">
              <w:rPr>
                <w:rFonts w:ascii="Times New Roman" w:hAnsi="Times New Roman" w:cs="Times New Roman"/>
                <w:color w:val="000000"/>
                <w:sz w:val="22"/>
              </w:rPr>
              <w:t>65 (60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87153" w:rsidRPr="00FF0E63" w:rsidRDefault="005F4D7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6AD">
              <w:rPr>
                <w:rFonts w:ascii="Times New Roman" w:hAnsi="Times New Roman" w:cs="Times New Roman"/>
                <w:color w:val="000000"/>
                <w:sz w:val="22"/>
              </w:rPr>
              <w:t>20 (43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87153" w:rsidRPr="00FF0E63" w:rsidRDefault="005F4D73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06AD">
              <w:rPr>
                <w:rFonts w:ascii="Times New Roman" w:hAnsi="Times New Roman" w:cs="Times New Roman"/>
                <w:color w:val="000000"/>
                <w:sz w:val="22"/>
              </w:rPr>
              <w:t>5 (27.8)</w:t>
            </w:r>
          </w:p>
        </w:tc>
      </w:tr>
      <w:tr w:rsidR="00E87153" w:rsidRPr="00FF0E63" w:rsidTr="005F4D73">
        <w:trPr>
          <w:trHeight w:val="270"/>
        </w:trPr>
        <w:tc>
          <w:tcPr>
            <w:tcW w:w="2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reptococcus pneumonia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4 (21.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25 (23.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9 (19.6)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16.7)</w:t>
            </w:r>
          </w:p>
        </w:tc>
      </w:tr>
      <w:tr w:rsidR="00E87153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aphylococcus aur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2 ( 1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2.2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E87153" w:rsidRPr="00FF0E63" w:rsidRDefault="00E87153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7 ( 4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 5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2.2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Candida albica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9 (1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6 (14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6.5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Acinetobacter bauman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8 (11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1 (10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13.0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Klebsiella pneumoni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5 ( 9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9 ( 8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13.0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5.6)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Adeno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2 ( 1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0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Respiratory syncytial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 3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 5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enotrophomonas maltophil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0 ( 6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7 ( 6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6.5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5.6)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seudomonas aeruginos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8 ( 5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7 ( 6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2.2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Influenza A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5 ( 3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4 ( 3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2.2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Influenza B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0 ( 6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7 ( 6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6.5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 ( 5.6)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Haemophilus influenz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3 ( 2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Enterococcus Faec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0 ( 6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4 ( 3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6 (13.0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2 (11.1)</w:t>
            </w:r>
          </w:p>
        </w:tc>
      </w:tr>
      <w:tr w:rsidR="002B51A7" w:rsidRPr="00FF0E63" w:rsidTr="005450F0">
        <w:trPr>
          <w:trHeight w:val="270"/>
        </w:trPr>
        <w:tc>
          <w:tcPr>
            <w:tcW w:w="25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Other pathoge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42 (26.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27 (25.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14 (30.4)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B51A7" w:rsidRPr="00FF0E63" w:rsidRDefault="002B51A7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5 (27.8)</w:t>
            </w:r>
          </w:p>
        </w:tc>
      </w:tr>
    </w:tbl>
    <w:p w:rsidR="002B51A7" w:rsidRPr="00FF0E63" w:rsidRDefault="004E780C" w:rsidP="00FF0E6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. </w:t>
      </w:r>
      <w:r w:rsidR="005F4D73">
        <w:rPr>
          <w:rFonts w:ascii="Times New Roman" w:hAnsi="Times New Roman" w:cs="Times New Roman" w:hint="eastAsia"/>
          <w:sz w:val="22"/>
        </w:rPr>
        <w:t>P</w:t>
      </w:r>
      <w:r w:rsidR="005F4D73" w:rsidRPr="005F4D73">
        <w:rPr>
          <w:rFonts w:ascii="Times New Roman" w:hAnsi="Times New Roman" w:cs="Times New Roman"/>
          <w:sz w:val="22"/>
        </w:rPr>
        <w:t>atients might had more than one pathogen identified</w:t>
      </w:r>
      <w:r w:rsidR="005F4D73">
        <w:rPr>
          <w:rFonts w:ascii="Times New Roman" w:hAnsi="Times New Roman" w:cs="Times New Roman" w:hint="eastAsia"/>
          <w:sz w:val="22"/>
        </w:rPr>
        <w:t>.</w:t>
      </w:r>
    </w:p>
    <w:p w:rsidR="003C6B4C" w:rsidRPr="00FF0E63" w:rsidRDefault="003C6B4C" w:rsidP="00FF0E6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FF0E63">
        <w:rPr>
          <w:rFonts w:ascii="Times New Roman" w:eastAsia="宋体" w:hAnsi="Times New Roman" w:cs="Times New Roman"/>
          <w:b/>
          <w:kern w:val="0"/>
          <w:sz w:val="22"/>
        </w:rPr>
        <w:br w:type="page"/>
      </w:r>
    </w:p>
    <w:p w:rsidR="002B51A7" w:rsidRPr="00FF0E63" w:rsidRDefault="00FF0E63" w:rsidP="00FF0E6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FF0E63">
        <w:rPr>
          <w:rFonts w:ascii="Times New Roman" w:eastAsia="宋体" w:hAnsi="Times New Roman" w:cs="Times New Roman"/>
          <w:b/>
          <w:kern w:val="0"/>
          <w:sz w:val="22"/>
        </w:rPr>
        <w:lastRenderedPageBreak/>
        <w:t>Supplementary table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3C6B4C" w:rsidRPr="00FF0E63">
        <w:rPr>
          <w:rFonts w:ascii="Times New Roman" w:eastAsia="宋体" w:hAnsi="Times New Roman" w:cs="Times New Roman"/>
          <w:b/>
          <w:kern w:val="0"/>
          <w:sz w:val="22"/>
        </w:rPr>
        <w:t>2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>. Pathogens</w:t>
      </w:r>
      <w:r w:rsidR="003C6B4C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3C6B4C" w:rsidRPr="00A254EF">
        <w:rPr>
          <w:rFonts w:ascii="Times New Roman" w:eastAsia="宋体" w:hAnsi="Times New Roman" w:cs="Times New Roman"/>
          <w:b/>
          <w:kern w:val="0"/>
          <w:sz w:val="22"/>
        </w:rPr>
        <w:t>detected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A254EF">
        <w:rPr>
          <w:rFonts w:ascii="Times New Roman" w:eastAsia="宋体" w:hAnsi="Times New Roman" w:cs="Times New Roman" w:hint="eastAsia"/>
          <w:b/>
          <w:kern w:val="0"/>
          <w:sz w:val="22"/>
        </w:rPr>
        <w:t>from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B304E4">
        <w:rPr>
          <w:rFonts w:ascii="Times New Roman" w:eastAsia="宋体" w:hAnsi="Times New Roman" w:cs="Times New Roman" w:hint="eastAsia"/>
          <w:b/>
          <w:kern w:val="0"/>
          <w:sz w:val="22"/>
        </w:rPr>
        <w:t>86</w:t>
      </w:r>
      <w:r w:rsidR="00A32011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pediatric</w:t>
      </w:r>
      <w:r w:rsidR="00B304E4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HLH patients </w:t>
      </w:r>
      <w:r w:rsidR="003C6B4C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with </w:t>
      </w:r>
      <w:r w:rsidR="00A32011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infection-confirmed </w:t>
      </w:r>
      <w:r w:rsidR="003C6B4C" w:rsidRPr="00FF0E63">
        <w:rPr>
          <w:rFonts w:ascii="Times New Roman" w:eastAsia="宋体" w:hAnsi="Times New Roman" w:cs="Times New Roman"/>
          <w:b/>
          <w:kern w:val="0"/>
          <w:sz w:val="22"/>
        </w:rPr>
        <w:t xml:space="preserve">sepsis, </w:t>
      </w:r>
      <w:r w:rsidR="002B51A7" w:rsidRPr="00FF0E63">
        <w:rPr>
          <w:rFonts w:ascii="Times New Roman" w:eastAsia="宋体" w:hAnsi="Times New Roman" w:cs="Times New Roman"/>
          <w:b/>
          <w:kern w:val="0"/>
          <w:sz w:val="22"/>
        </w:rPr>
        <w:t>n(%)</w:t>
      </w:r>
    </w:p>
    <w:tbl>
      <w:tblPr>
        <w:tblW w:w="823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567"/>
        <w:gridCol w:w="1276"/>
        <w:gridCol w:w="1559"/>
        <w:gridCol w:w="1417"/>
        <w:gridCol w:w="1418"/>
      </w:tblGrid>
      <w:tr w:rsidR="003C6B4C" w:rsidRPr="00FF0E63" w:rsidTr="005450F0">
        <w:trPr>
          <w:trHeight w:val="900"/>
        </w:trPr>
        <w:tc>
          <w:tcPr>
            <w:tcW w:w="256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6B4C" w:rsidRPr="00FF0E63" w:rsidRDefault="003C6B4C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kern w:val="0"/>
                <w:sz w:val="22"/>
              </w:rPr>
              <w:t>Pathogens</w:t>
            </w:r>
            <w:r w:rsidR="000F131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0F131B" w:rsidRPr="000F131B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3C6B4C" w:rsidRPr="00FF0E63" w:rsidRDefault="003C6B4C" w:rsidP="00FF0E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ll</w:t>
            </w:r>
          </w:p>
          <w:p w:rsidR="003C6B4C" w:rsidRPr="00FF0E63" w:rsidRDefault="003C6B4C" w:rsidP="000F131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(N=</w:t>
            </w:r>
            <w:r w:rsidR="000F131B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6</w:t>
            </w: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B4C" w:rsidRPr="00FF0E63" w:rsidRDefault="003C6B4C" w:rsidP="00FF0E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F0E6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urvival days</w:t>
            </w:r>
          </w:p>
        </w:tc>
      </w:tr>
      <w:tr w:rsidR="003C6B4C" w:rsidRPr="00FF0E63" w:rsidTr="005F4D73">
        <w:trPr>
          <w:trHeight w:val="300"/>
        </w:trPr>
        <w:tc>
          <w:tcPr>
            <w:tcW w:w="256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6B4C" w:rsidRPr="00FF0E63" w:rsidRDefault="003C6B4C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6B4C" w:rsidRPr="00FF0E63" w:rsidRDefault="003C6B4C" w:rsidP="00FF0E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6B4C" w:rsidRPr="00FF0E63" w:rsidRDefault="003C6B4C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&gt;30 days</w:t>
            </w:r>
          </w:p>
          <w:p w:rsidR="003C6B4C" w:rsidRPr="00FF0E63" w:rsidRDefault="003C6B4C" w:rsidP="000F131B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0F131B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C6B4C" w:rsidRPr="00FF0E63" w:rsidRDefault="003C6B4C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≤30 days</w:t>
            </w:r>
          </w:p>
          <w:p w:rsidR="003C6B4C" w:rsidRPr="00FF0E63" w:rsidRDefault="003C6B4C" w:rsidP="000F131B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0F131B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6B4C" w:rsidRPr="00FF0E63" w:rsidRDefault="003C6B4C" w:rsidP="00FF0E6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≤7 days</w:t>
            </w:r>
          </w:p>
          <w:p w:rsidR="003C6B4C" w:rsidRPr="00FF0E63" w:rsidRDefault="003C6B4C" w:rsidP="000F131B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F0E63">
              <w:rPr>
                <w:rFonts w:ascii="Times New Roman" w:hAnsi="Times New Roman" w:cs="Times New Roman"/>
                <w:sz w:val="22"/>
              </w:rPr>
              <w:t>(n=</w:t>
            </w:r>
            <w:r w:rsidR="000F131B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FF0E6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F131B" w:rsidRPr="00FF0E63" w:rsidTr="005F4D73">
        <w:trPr>
          <w:trHeight w:val="270"/>
        </w:trPr>
        <w:tc>
          <w:tcPr>
            <w:tcW w:w="2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BV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8 (55.8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31 (58.5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6 (50.0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36.4)</w:t>
            </w:r>
          </w:p>
        </w:tc>
      </w:tr>
      <w:tr w:rsidR="000F131B" w:rsidRPr="00FF0E63" w:rsidTr="005F4D73">
        <w:trPr>
          <w:trHeight w:val="270"/>
        </w:trPr>
        <w:tc>
          <w:tcPr>
            <w:tcW w:w="2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131B" w:rsidRPr="00FF0E63" w:rsidRDefault="000F131B" w:rsidP="0097031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reptococcus pneumonia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7 (19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0 (18.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7 (21.9)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3 (27.3)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aphylococcus aur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1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5 ( 5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 7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3.1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Candida albica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0 (11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9 (17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3.1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Acinetobacter bauman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3 (15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8 (15.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5 (15.6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Klebsiella pneumoni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1 (1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7 (13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12.5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9.1)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Respiratory syncytial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 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 7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Stenotrophomonas maltophil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8 ( 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6 (11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 6.3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9.1)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Pseudomonas aeruginos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5 ( 5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5 ( 9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Influenza A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3.1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Influenza B vir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7 ( 8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5 ( 9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 6.3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 ( 9.1)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aemophilus influenz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 2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 3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Enterococcus Faec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8 ( 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 3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6 (18.8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 (18.2)</w:t>
            </w:r>
          </w:p>
        </w:tc>
      </w:tr>
      <w:tr w:rsidR="000F131B" w:rsidRPr="00FF0E63" w:rsidTr="005450F0">
        <w:trPr>
          <w:trHeight w:val="270"/>
        </w:trPr>
        <w:tc>
          <w:tcPr>
            <w:tcW w:w="25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F131B" w:rsidRPr="00FF0E63" w:rsidRDefault="000F131B" w:rsidP="00FF0E6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F0E63">
              <w:rPr>
                <w:rFonts w:ascii="Times New Roman" w:hAnsi="Times New Roman" w:cs="Times New Roman"/>
                <w:color w:val="000000"/>
                <w:sz w:val="22"/>
              </w:rPr>
              <w:t>Other pathoge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26 (30.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6 (30.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10 (31.3)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F131B" w:rsidRPr="000F131B" w:rsidRDefault="000F131B" w:rsidP="000F1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131B">
              <w:rPr>
                <w:rFonts w:ascii="Times New Roman" w:hAnsi="Times New Roman" w:cs="Times New Roman" w:hint="eastAsia"/>
                <w:color w:val="000000"/>
                <w:sz w:val="22"/>
              </w:rPr>
              <w:t>4 (36.4)</w:t>
            </w:r>
          </w:p>
        </w:tc>
      </w:tr>
    </w:tbl>
    <w:p w:rsidR="000F131B" w:rsidRPr="00FF0E63" w:rsidRDefault="000F131B" w:rsidP="000F131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. P</w:t>
      </w:r>
      <w:r w:rsidRPr="005F4D73">
        <w:rPr>
          <w:rFonts w:ascii="Times New Roman" w:hAnsi="Times New Roman" w:cs="Times New Roman"/>
          <w:sz w:val="22"/>
        </w:rPr>
        <w:t>atients might had more than one pathogen identified</w:t>
      </w:r>
      <w:r>
        <w:rPr>
          <w:rFonts w:ascii="Times New Roman" w:hAnsi="Times New Roman" w:cs="Times New Roman" w:hint="eastAsia"/>
          <w:sz w:val="22"/>
        </w:rPr>
        <w:t>.</w:t>
      </w:r>
    </w:p>
    <w:p w:rsidR="002B51A7" w:rsidRPr="000F131B" w:rsidRDefault="002B51A7" w:rsidP="00FF0E6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B51A7" w:rsidRPr="000F131B" w:rsidSect="0089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666F" w:rsidRDefault="0086666F" w:rsidP="002B51A7">
      <w:r>
        <w:separator/>
      </w:r>
    </w:p>
  </w:endnote>
  <w:endnote w:type="continuationSeparator" w:id="1">
    <w:p w:rsidR="0086666F" w:rsidRDefault="0086666F" w:rsidP="002B51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666F" w:rsidRDefault="0086666F" w:rsidP="002B51A7">
      <w:r>
        <w:separator/>
      </w:r>
    </w:p>
  </w:footnote>
  <w:footnote w:type="continuationSeparator" w:id="1">
    <w:p w:rsidR="0086666F" w:rsidRDefault="0086666F" w:rsidP="002B51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1A7"/>
    <w:rsid w:val="000B061F"/>
    <w:rsid w:val="000F131B"/>
    <w:rsid w:val="000F16A0"/>
    <w:rsid w:val="002B51A7"/>
    <w:rsid w:val="002C2690"/>
    <w:rsid w:val="003C6B4C"/>
    <w:rsid w:val="00487751"/>
    <w:rsid w:val="004E780C"/>
    <w:rsid w:val="005450F0"/>
    <w:rsid w:val="005F4D73"/>
    <w:rsid w:val="00777B48"/>
    <w:rsid w:val="007D5A96"/>
    <w:rsid w:val="0086666F"/>
    <w:rsid w:val="008976F1"/>
    <w:rsid w:val="00A254EF"/>
    <w:rsid w:val="00A32011"/>
    <w:rsid w:val="00B304E4"/>
    <w:rsid w:val="00B30FFC"/>
    <w:rsid w:val="00B31330"/>
    <w:rsid w:val="00BA3A55"/>
    <w:rsid w:val="00C610EB"/>
    <w:rsid w:val="00CD4A6B"/>
    <w:rsid w:val="00D4037F"/>
    <w:rsid w:val="00E30DC2"/>
    <w:rsid w:val="00E87153"/>
    <w:rsid w:val="00FF0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5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51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5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51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333</Words>
  <Characters>1902</Characters>
  <Application>Microsoft Office Word</Application>
  <DocSecurity>0</DocSecurity>
  <Lines>15</Lines>
  <Paragraphs>4</Paragraphs>
  <ScaleCrop>false</ScaleCrop>
  <Company>Microsoft</Company>
  <LinksUpToDate>false</LinksUpToDate>
  <CharactersWithSpaces>2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9</cp:revision>
  <dcterms:created xsi:type="dcterms:W3CDTF">2020-04-01T08:24:00Z</dcterms:created>
  <dcterms:modified xsi:type="dcterms:W3CDTF">2020-04-13T03:54:00Z</dcterms:modified>
</cp:coreProperties>
</file>